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043" w:rsidRPr="00943043" w:rsidRDefault="00117DA8" w:rsidP="00943043">
      <w:pPr>
        <w:spacing w:after="120" w:line="240" w:lineRule="auto"/>
        <w:rPr>
          <w:rFonts w:ascii="Times New Roman" w:hAnsi="Times New Roman"/>
          <w:sz w:val="18"/>
          <w:szCs w:val="18"/>
        </w:rPr>
      </w:pPr>
      <w:bookmarkStart w:id="0" w:name="_Hlk7687296"/>
      <w:proofErr w:type="gramStart"/>
      <w:r>
        <w:rPr>
          <w:rFonts w:ascii="Times New Roman" w:hAnsi="Times New Roman"/>
          <w:b/>
          <w:sz w:val="18"/>
          <w:szCs w:val="18"/>
        </w:rPr>
        <w:t>S</w:t>
      </w:r>
      <w:r w:rsidR="00943043">
        <w:rPr>
          <w:rFonts w:ascii="Times New Roman" w:hAnsi="Times New Roman" w:hint="eastAsia"/>
          <w:b/>
          <w:sz w:val="18"/>
          <w:szCs w:val="18"/>
        </w:rPr>
        <w:t>2</w:t>
      </w:r>
      <w:r>
        <w:rPr>
          <w:rFonts w:ascii="Times New Roman" w:hAnsi="Times New Roman"/>
          <w:b/>
          <w:sz w:val="18"/>
          <w:szCs w:val="18"/>
        </w:rPr>
        <w:t xml:space="preserve"> Table.</w:t>
      </w:r>
      <w:proofErr w:type="gramEnd"/>
      <w:r w:rsidR="00943043" w:rsidRPr="00943043">
        <w:rPr>
          <w:rFonts w:ascii="Times New Roman" w:hAnsi="Times New Roman"/>
          <w:sz w:val="18"/>
          <w:szCs w:val="18"/>
        </w:rPr>
        <w:t xml:space="preserve"> Association of all evaluated SNPs with overall survival</w:t>
      </w:r>
      <w:r w:rsidR="005342B2">
        <w:rPr>
          <w:rFonts w:ascii="Times New Roman" w:hAnsi="Times New Roman"/>
          <w:sz w:val="18"/>
          <w:szCs w:val="18"/>
        </w:rPr>
        <w:t xml:space="preserve"> of</w:t>
      </w:r>
      <w:r w:rsidR="00943043" w:rsidRPr="00943043">
        <w:rPr>
          <w:rFonts w:ascii="Times New Roman" w:hAnsi="Times New Roman"/>
          <w:sz w:val="18"/>
          <w:szCs w:val="18"/>
        </w:rPr>
        <w:t xml:space="preserve"> all </w:t>
      </w:r>
      <w:r w:rsidR="005342B2" w:rsidRPr="00943043">
        <w:rPr>
          <w:rFonts w:ascii="Times New Roman" w:hAnsi="Times New Roman"/>
          <w:sz w:val="18"/>
          <w:szCs w:val="18"/>
        </w:rPr>
        <w:t xml:space="preserve">colorectal cancer </w:t>
      </w:r>
      <w:r w:rsidR="00943043" w:rsidRPr="00943043">
        <w:rPr>
          <w:rFonts w:ascii="Times New Roman" w:hAnsi="Times New Roman"/>
          <w:sz w:val="18"/>
          <w:szCs w:val="18"/>
        </w:rPr>
        <w:t>patients</w:t>
      </w:r>
      <w:r w:rsidR="005342B2">
        <w:rPr>
          <w:rFonts w:ascii="Times New Roman" w:hAnsi="Times New Roman"/>
          <w:sz w:val="18"/>
          <w:szCs w:val="18"/>
        </w:rPr>
        <w:t xml:space="preserve"> </w:t>
      </w:r>
      <w:r w:rsidR="00FF18AD">
        <w:rPr>
          <w:rFonts w:ascii="Times New Roman" w:hAnsi="Times New Roman"/>
          <w:sz w:val="18"/>
          <w:szCs w:val="18"/>
        </w:rPr>
        <w:t>(n=</w:t>
      </w:r>
      <w:r w:rsidR="00447A0C">
        <w:rPr>
          <w:rFonts w:ascii="Times New Roman" w:hAnsi="Times New Roman"/>
          <w:sz w:val="18"/>
          <w:szCs w:val="18"/>
        </w:rPr>
        <w:t>672</w:t>
      </w:r>
      <w:r w:rsidR="00FF18AD">
        <w:rPr>
          <w:rFonts w:ascii="Times New Roman" w:hAnsi="Times New Roman"/>
          <w:sz w:val="18"/>
          <w:szCs w:val="18"/>
        </w:rPr>
        <w:t xml:space="preserve">) </w:t>
      </w:r>
      <w:r w:rsidR="005342B2">
        <w:rPr>
          <w:rFonts w:ascii="Times New Roman" w:hAnsi="Times New Roman"/>
          <w:sz w:val="18"/>
          <w:szCs w:val="18"/>
        </w:rPr>
        <w:t>and overall and</w:t>
      </w:r>
      <w:r w:rsidR="00943043" w:rsidRPr="00943043">
        <w:rPr>
          <w:rFonts w:ascii="Times New Roman" w:hAnsi="Times New Roman"/>
          <w:sz w:val="18"/>
          <w:szCs w:val="18"/>
        </w:rPr>
        <w:t xml:space="preserve"> </w:t>
      </w:r>
      <w:r w:rsidR="005342B2" w:rsidRPr="00943043">
        <w:rPr>
          <w:rFonts w:ascii="Times New Roman" w:hAnsi="Times New Roman"/>
          <w:sz w:val="18"/>
          <w:szCs w:val="18"/>
        </w:rPr>
        <w:t xml:space="preserve">event-free survival among </w:t>
      </w:r>
      <w:r w:rsidR="003D1DDE" w:rsidRPr="00943043">
        <w:rPr>
          <w:rFonts w:ascii="Times New Roman" w:hAnsi="Times New Roman"/>
          <w:sz w:val="18"/>
          <w:szCs w:val="18"/>
        </w:rPr>
        <w:t>patients without distant metastasis at the time of diagnosis</w:t>
      </w:r>
      <w:r w:rsidR="005342B2">
        <w:rPr>
          <w:rFonts w:ascii="Times New Roman" w:hAnsi="Times New Roman"/>
          <w:sz w:val="18"/>
          <w:szCs w:val="18"/>
        </w:rPr>
        <w:t xml:space="preserve"> (M=0</w:t>
      </w:r>
      <w:r w:rsidR="00FF18AD">
        <w:rPr>
          <w:rFonts w:ascii="Times New Roman" w:hAnsi="Times New Roman"/>
          <w:sz w:val="18"/>
          <w:szCs w:val="18"/>
        </w:rPr>
        <w:t xml:space="preserve">, </w:t>
      </w:r>
      <w:r w:rsidR="00FF18AD" w:rsidRPr="002B7EEB">
        <w:rPr>
          <w:rFonts w:ascii="Times New Roman" w:hAnsi="Times New Roman"/>
          <w:sz w:val="18"/>
          <w:szCs w:val="18"/>
        </w:rPr>
        <w:t>n=</w:t>
      </w:r>
      <w:r w:rsidR="00447A0C">
        <w:rPr>
          <w:rFonts w:ascii="Times New Roman" w:hAnsi="Times New Roman"/>
          <w:sz w:val="18"/>
          <w:szCs w:val="18"/>
        </w:rPr>
        <w:t>494</w:t>
      </w:r>
      <w:r w:rsidR="005342B2">
        <w:rPr>
          <w:rFonts w:ascii="Times New Roman" w:hAnsi="Times New Roman"/>
          <w:sz w:val="18"/>
          <w:szCs w:val="18"/>
        </w:rPr>
        <w:t>)</w:t>
      </w:r>
    </w:p>
    <w:tbl>
      <w:tblPr>
        <w:tblW w:w="16110" w:type="dxa"/>
        <w:tblInd w:w="93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86"/>
        <w:gridCol w:w="1115"/>
        <w:gridCol w:w="1114"/>
        <w:gridCol w:w="668"/>
        <w:gridCol w:w="1312"/>
        <w:gridCol w:w="1670"/>
        <w:gridCol w:w="647"/>
        <w:gridCol w:w="649"/>
        <w:gridCol w:w="1312"/>
        <w:gridCol w:w="1690"/>
        <w:gridCol w:w="627"/>
        <w:gridCol w:w="707"/>
        <w:gridCol w:w="1312"/>
        <w:gridCol w:w="1515"/>
        <w:gridCol w:w="886"/>
      </w:tblGrid>
      <w:tr w:rsidR="00943043" w:rsidRPr="00943043" w:rsidTr="002B7EEB">
        <w:trPr>
          <w:trHeight w:hRule="exact" w:val="722"/>
        </w:trPr>
        <w:tc>
          <w:tcPr>
            <w:tcW w:w="8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11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36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verall Survival Analysis (adjusted for age, sex and stage)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6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043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ver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43043"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urvival Analysis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943043"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M=0) adjusted for age, sex and stage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5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vent Free Analysis</w:t>
            </w:r>
            <w:r w:rsidR="005342B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M=0) adjusted for age, sex and stage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43043" w:rsidRPr="00943043" w:rsidTr="002B7EEB">
        <w:trPr>
          <w:trHeight w:hRule="exact" w:val="713"/>
        </w:trPr>
        <w:tc>
          <w:tcPr>
            <w:tcW w:w="8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died (%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CI)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ed (%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CI)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="002B7EEB">
              <w:rPr>
                <w:rFonts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2B7EE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died (%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R</w:t>
            </w:r>
            <w:r w:rsidR="002B7EE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95%CI)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94304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943043" w:rsidRPr="00943043" w:rsidTr="002B7EEB">
        <w:trPr>
          <w:trHeight w:hRule="exact" w:val="284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27430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2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9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3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5-1.6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8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7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0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5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4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5-1.8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1-1.8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-1.8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3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C+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3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8-1.6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1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7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8-1.5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40720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9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1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.0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8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-1.4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0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6-1.4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6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2-1.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.3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0-1.7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5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6-1.5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.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6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3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-1.5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8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4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8-1.3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9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18259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4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7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9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1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-1.2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8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1.4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4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8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4-2.1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.5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2-2.4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3-1.9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5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-1.2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2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1.3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5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20711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0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1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2.6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9-1.5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3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2.7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3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3-2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3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305782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.47</w:t>
            </w:r>
            <w:r w:rsidR="005342B2"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09-18.3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305782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.1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6-30.4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.4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4-17.9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2.3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6-1.5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.3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5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-2.8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.3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2.2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2856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9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6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4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6-1.2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0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1.5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5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6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305782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.55</w:t>
            </w:r>
            <w:r w:rsidR="005342B2"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 (</w:t>
            </w: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25-5.2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305782" w:rsidRDefault="00943043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8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.0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4-9.8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8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8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8-5.8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3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6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2-1.5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7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  <w:r w:rsidR="005342B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-1.6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943043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3043" w:rsidRPr="00DE7DE8" w:rsidRDefault="00943043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043" w:rsidRPr="00943043" w:rsidRDefault="00943043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37493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.2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6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2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9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1.1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4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0-1.8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5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-2.0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9-2.7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9-2.9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2-3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0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1-1.2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7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7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0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-1.9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31077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2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.3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0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2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2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6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8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6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5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2-1.5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.3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.08 (1.26-3.4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4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1.79 (1.12-2.8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G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0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2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3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0-1.9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-1.8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22469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0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4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5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2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4-1.3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1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8-1.7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2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-1.7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9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3-1.5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.4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-2.5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.4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8-2.2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6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4-1.3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7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-1.8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3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2-1.7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8422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8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0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4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4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9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3-1.3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8-1.3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7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3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.2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1 (0.37-0.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.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2 (0.39-0.9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FF18AD" w:rsidRDefault="005342B2" w:rsidP="00534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5342B2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1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3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7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1.1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9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0-1.1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5342B2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3578365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6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.7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1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2-1.0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4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9-1.2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1-1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3.0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7-2.8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8-3.7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C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8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6-1.0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8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1-1.2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4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5-1.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5a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78598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1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5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0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6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-1.2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8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6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.4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2-1.5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1-1.9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2-2.5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4-2.0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5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2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7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5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5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16047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7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5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6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0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4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2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-2.0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7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8-1.9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5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7-4.6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5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1-3.5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6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4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7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-2.0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6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618690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6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6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9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8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1.1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.9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5 (0.46-0.9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4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5-1.0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1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8-1.5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8-1.5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4-1.6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+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2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0-1.1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2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68 (0.49-0.9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4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8-1.1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65979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4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6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3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2-1.4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1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2-1.4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8-1.4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5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.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3-8.8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5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.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3-8.8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.5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4-7.3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5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4-1.4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5-1.4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0-1.5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0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728424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4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4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5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5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3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2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4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0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1.1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C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0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-1.3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7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4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5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1.1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6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73963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1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6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4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-1.2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1-1.4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5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4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9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1-1.8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4-2.1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6-2.1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T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1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2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4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-1.4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MUC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74815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9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1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3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1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3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4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4-1.4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0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8-1.2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0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8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8-1.3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7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8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5-1.5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8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8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4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3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1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9-1.4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1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3-1.2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22712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6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2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1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7.5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5-1.4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5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5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5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-1.4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1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3-1.6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.2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6-1.5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.2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21-1.2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 + 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0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4-1.3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1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2-1.4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8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0-1.3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124220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2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3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4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9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-1.2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4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4-1.1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2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0 (0.49-0.9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FF18AD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FF18A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2.0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-2.0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6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7-3.0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7-2.2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C+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3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3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0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2-1.2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5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5-1.0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581160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.1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7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8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2-1.0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.7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4-1.0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2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6-1.0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.2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3-1.0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1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45-1.2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0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4-1.4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4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305782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78 (0.62-0.9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305782" w:rsidRDefault="005342B2" w:rsidP="00943043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30578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0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5-1.0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8-1.0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6190209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7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1.3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1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2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0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1-1.2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8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7-1.1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0.0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2-1.99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6-2.6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2-2.3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A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.4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5-1.24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1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2-1.2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8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8-1.1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65926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G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4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0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3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4.9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2-1.5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68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6-1.8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3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2-1.7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8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78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.2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0-1.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3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61-2.0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72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A/G+A/A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5.0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1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2-1.4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2.7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3-1.7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8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1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91-1.6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7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DE7DE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B3GN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rs734936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C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9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0.7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33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4.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3.9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4-1.4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5.6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8-2.0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6.9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9-1.8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9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6.6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5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07-3.6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0.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5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38-6.2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5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42B2" w:rsidRPr="00DE7DE8" w:rsidRDefault="005342B2" w:rsidP="00943043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C/T+ T/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42.2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0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73-1.4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3.3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2-1.9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37.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1.2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>0.81-1.83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304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4 </w:t>
            </w:r>
          </w:p>
        </w:tc>
      </w:tr>
      <w:tr w:rsidR="005342B2" w:rsidRPr="00943043" w:rsidTr="002B7EEB">
        <w:trPr>
          <w:trHeight w:hRule="exact" w:val="238"/>
        </w:trPr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342B2" w:rsidRPr="00943043" w:rsidRDefault="005342B2" w:rsidP="00943043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2B7EEB" w:rsidRDefault="002B7EEB" w:rsidP="002B7EEB">
      <w:pPr>
        <w:spacing w:after="0" w:line="240" w:lineRule="auto"/>
        <w:rPr>
          <w:rFonts w:ascii="Times New Roman" w:hAnsi="Times New Roman"/>
          <w:sz w:val="18"/>
          <w:szCs w:val="18"/>
        </w:rPr>
      </w:pPr>
      <w:bookmarkStart w:id="1" w:name="_Hlk7687417"/>
      <w:proofErr w:type="spellStart"/>
      <w:r>
        <w:rPr>
          <w:rFonts w:ascii="Times New Roman" w:hAnsi="Times New Roman"/>
          <w:sz w:val="18"/>
          <w:szCs w:val="18"/>
          <w:vertAlign w:val="superscript"/>
        </w:rPr>
        <w:t>a</w:t>
      </w:r>
      <w:r w:rsidR="00943043" w:rsidRPr="006F49D6">
        <w:rPr>
          <w:rFonts w:ascii="Times New Roman" w:hAnsi="Times New Roman"/>
          <w:sz w:val="18"/>
          <w:szCs w:val="18"/>
        </w:rPr>
        <w:t>Number</w:t>
      </w:r>
      <w:proofErr w:type="spellEnd"/>
      <w:r w:rsidR="00943043" w:rsidRPr="006F49D6">
        <w:rPr>
          <w:rFonts w:ascii="Times New Roman" w:hAnsi="Times New Roman"/>
          <w:sz w:val="18"/>
          <w:szCs w:val="18"/>
        </w:rPr>
        <w:t xml:space="preserve"> of cases may differ due to missing data</w:t>
      </w:r>
    </w:p>
    <w:p w:rsidR="00943043" w:rsidRDefault="00943043" w:rsidP="002B7EEB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F49D6">
        <w:rPr>
          <w:rFonts w:ascii="Times New Roman" w:hAnsi="Times New Roman"/>
          <w:sz w:val="18"/>
          <w:szCs w:val="18"/>
        </w:rPr>
        <w:t>N number of subjects, OR odds ratio, CI confidence interval. Bold numbers indicate a statistical significance at 5% level</w:t>
      </w:r>
    </w:p>
    <w:p w:rsidR="006F49D6" w:rsidRPr="006F49D6" w:rsidRDefault="006F49D6" w:rsidP="00943043">
      <w:pPr>
        <w:spacing w:after="0" w:line="240" w:lineRule="auto"/>
        <w:rPr>
          <w:rFonts w:ascii="Times New Roman" w:hAnsi="Times New Roman"/>
          <w:sz w:val="18"/>
          <w:szCs w:val="18"/>
        </w:rPr>
      </w:pPr>
      <w:bookmarkStart w:id="2" w:name="_GoBack"/>
      <w:bookmarkEnd w:id="1"/>
      <w:bookmarkEnd w:id="2"/>
    </w:p>
    <w:sectPr w:rsidR="006F49D6" w:rsidRPr="006F49D6" w:rsidSect="000C52B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08A" w:rsidRDefault="00F1708A" w:rsidP="006F49D6">
      <w:pPr>
        <w:spacing w:after="0" w:line="240" w:lineRule="auto"/>
      </w:pPr>
      <w:r>
        <w:separator/>
      </w:r>
    </w:p>
  </w:endnote>
  <w:endnote w:type="continuationSeparator" w:id="0">
    <w:p w:rsidR="00F1708A" w:rsidRDefault="00F1708A" w:rsidP="006F4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08A" w:rsidRDefault="00F1708A" w:rsidP="006F49D6">
      <w:pPr>
        <w:spacing w:after="0" w:line="240" w:lineRule="auto"/>
      </w:pPr>
      <w:r>
        <w:separator/>
      </w:r>
    </w:p>
  </w:footnote>
  <w:footnote w:type="continuationSeparator" w:id="0">
    <w:p w:rsidR="00F1708A" w:rsidRDefault="00F1708A" w:rsidP="006F4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EAC"/>
    <w:rsid w:val="000C52B7"/>
    <w:rsid w:val="00117DA8"/>
    <w:rsid w:val="002B7EEB"/>
    <w:rsid w:val="00305782"/>
    <w:rsid w:val="003955E5"/>
    <w:rsid w:val="003D1DDE"/>
    <w:rsid w:val="004049FC"/>
    <w:rsid w:val="00447A0C"/>
    <w:rsid w:val="005342B2"/>
    <w:rsid w:val="00583937"/>
    <w:rsid w:val="00671DF2"/>
    <w:rsid w:val="006F49D6"/>
    <w:rsid w:val="008310CF"/>
    <w:rsid w:val="008510B1"/>
    <w:rsid w:val="00892A21"/>
    <w:rsid w:val="00943043"/>
    <w:rsid w:val="00986E42"/>
    <w:rsid w:val="00A51711"/>
    <w:rsid w:val="00B76F22"/>
    <w:rsid w:val="00BB0991"/>
    <w:rsid w:val="00CC5EAC"/>
    <w:rsid w:val="00DD2733"/>
    <w:rsid w:val="00DE7DE8"/>
    <w:rsid w:val="00F1708A"/>
    <w:rsid w:val="00FF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9D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305782"/>
    <w:rPr>
      <w:rFonts w:ascii="Tahoma" w:eastAsia="宋体" w:hAnsi="Tahoma" w:cs="Tahoma"/>
      <w:kern w:val="0"/>
      <w:sz w:val="16"/>
      <w:szCs w:val="16"/>
    </w:rPr>
  </w:style>
  <w:style w:type="character" w:styleId="a6">
    <w:name w:val="Hyperlink"/>
    <w:basedOn w:val="a0"/>
    <w:uiPriority w:val="99"/>
    <w:unhideWhenUsed/>
    <w:rsid w:val="002B7EEB"/>
    <w:rPr>
      <w:color w:val="0000FF" w:themeColor="hyperlink"/>
      <w:u w:val="single"/>
    </w:rPr>
  </w:style>
  <w:style w:type="paragraph" w:styleId="a7">
    <w:name w:val="Plain Text"/>
    <w:basedOn w:val="a"/>
    <w:link w:val="Char2"/>
    <w:uiPriority w:val="99"/>
    <w:unhideWhenUsed/>
    <w:rsid w:val="002B7EEB"/>
    <w:pPr>
      <w:spacing w:after="0" w:line="240" w:lineRule="auto"/>
    </w:pPr>
    <w:rPr>
      <w:rFonts w:ascii="Consolas" w:hAnsi="Consolas"/>
      <w:sz w:val="21"/>
      <w:szCs w:val="21"/>
      <w:lang w:val="de-DE" w:eastAsia="x-none"/>
    </w:rPr>
  </w:style>
  <w:style w:type="character" w:customStyle="1" w:styleId="Char2">
    <w:name w:val="纯文本 Char"/>
    <w:basedOn w:val="a0"/>
    <w:link w:val="a7"/>
    <w:uiPriority w:val="99"/>
    <w:rsid w:val="002B7EEB"/>
    <w:rPr>
      <w:rFonts w:ascii="Consolas" w:eastAsia="宋体" w:hAnsi="Consolas" w:cs="Times New Roman"/>
      <w:kern w:val="0"/>
      <w:szCs w:val="21"/>
      <w:lang w:val="de-D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9D6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9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9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9D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05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305782"/>
    <w:rPr>
      <w:rFonts w:ascii="Tahoma" w:eastAsia="宋体" w:hAnsi="Tahoma" w:cs="Tahoma"/>
      <w:kern w:val="0"/>
      <w:sz w:val="16"/>
      <w:szCs w:val="16"/>
    </w:rPr>
  </w:style>
  <w:style w:type="character" w:styleId="a6">
    <w:name w:val="Hyperlink"/>
    <w:basedOn w:val="a0"/>
    <w:uiPriority w:val="99"/>
    <w:unhideWhenUsed/>
    <w:rsid w:val="002B7EEB"/>
    <w:rPr>
      <w:color w:val="0000FF" w:themeColor="hyperlink"/>
      <w:u w:val="single"/>
    </w:rPr>
  </w:style>
  <w:style w:type="paragraph" w:styleId="a7">
    <w:name w:val="Plain Text"/>
    <w:basedOn w:val="a"/>
    <w:link w:val="Char2"/>
    <w:uiPriority w:val="99"/>
    <w:unhideWhenUsed/>
    <w:rsid w:val="002B7EEB"/>
    <w:pPr>
      <w:spacing w:after="0" w:line="240" w:lineRule="auto"/>
    </w:pPr>
    <w:rPr>
      <w:rFonts w:ascii="Consolas" w:hAnsi="Consolas"/>
      <w:sz w:val="21"/>
      <w:szCs w:val="21"/>
      <w:lang w:val="de-DE" w:eastAsia="x-none"/>
    </w:rPr>
  </w:style>
  <w:style w:type="character" w:customStyle="1" w:styleId="Char2">
    <w:name w:val="纯文本 Char"/>
    <w:basedOn w:val="a0"/>
    <w:link w:val="a7"/>
    <w:uiPriority w:val="99"/>
    <w:rsid w:val="002B7EEB"/>
    <w:rPr>
      <w:rFonts w:ascii="Consolas" w:eastAsia="宋体" w:hAnsi="Consolas" w:cs="Times New Roman"/>
      <w:kern w:val="0"/>
      <w:szCs w:val="21"/>
      <w:lang w:val="de-D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658</Words>
  <Characters>945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10</cp:revision>
  <cp:lastPrinted>2018-01-04T15:09:00Z</cp:lastPrinted>
  <dcterms:created xsi:type="dcterms:W3CDTF">2018-01-16T09:58:00Z</dcterms:created>
  <dcterms:modified xsi:type="dcterms:W3CDTF">2019-05-05T12:34:00Z</dcterms:modified>
</cp:coreProperties>
</file>